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DA1" w:rsidRDefault="003754CC">
      <w:r w:rsidRPr="00C35B61">
        <w:rPr>
          <w:b/>
          <w:sz w:val="32"/>
          <w:szCs w:val="32"/>
        </w:rPr>
        <w:t>Accession numbers for data used to generate array probes</w:t>
      </w:r>
    </w:p>
    <w:p w:rsidR="00C35B61" w:rsidRDefault="00C35B61"/>
    <w:tbl>
      <w:tblPr>
        <w:tblW w:w="8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4678"/>
        <w:gridCol w:w="1537"/>
      </w:tblGrid>
      <w:tr w:rsidR="003754CC" w:rsidRPr="003754CC" w:rsidTr="00603CFB">
        <w:trPr>
          <w:trHeight w:val="374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b/>
                <w:color w:val="000000"/>
                <w:lang w:eastAsia="en-GB"/>
              </w:rPr>
              <w:t>Typ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b/>
                <w:color w:val="000000"/>
                <w:lang w:eastAsia="en-GB"/>
              </w:rPr>
              <w:t>Alia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b/>
                <w:color w:val="000000"/>
                <w:lang w:eastAsia="en-GB"/>
              </w:rPr>
              <w:t>Accession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TUDY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PRJNA28609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P059312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AMPL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lang w:eastAsia="en-GB"/>
              </w:rPr>
              <w:t>Triticum</w:t>
            </w:r>
            <w:proofErr w:type="spellEnd"/>
            <w:r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 urartu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S957607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XPERIMEN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proofErr w:type="spellStart"/>
            <w:r w:rsidRPr="00C35B61">
              <w:rPr>
                <w:rFonts w:ascii="Arial" w:eastAsia="Times New Roman" w:hAnsi="Arial" w:cs="Arial"/>
                <w:i/>
                <w:color w:val="000000"/>
                <w:lang w:eastAsia="en-GB"/>
              </w:rPr>
              <w:t>Triticum</w:t>
            </w:r>
            <w:proofErr w:type="spellEnd"/>
            <w:r w:rsidRPr="00C35B61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 urartu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X1054856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proofErr w:type="spellStart"/>
            <w:r w:rsidRPr="00C35B61">
              <w:rPr>
                <w:rFonts w:ascii="Arial" w:eastAsia="Times New Roman" w:hAnsi="Arial" w:cs="Arial"/>
                <w:i/>
                <w:color w:val="000000"/>
                <w:lang w:eastAsia="en-GB"/>
              </w:rPr>
              <w:t>Triticum</w:t>
            </w:r>
            <w:proofErr w:type="spellEnd"/>
            <w:r w:rsidRPr="00C35B61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 urartu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58072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AMPL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nt-0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S957627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XPERIMEN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C35B61">
              <w:rPr>
                <w:rFonts w:ascii="Arial" w:eastAsia="Times New Roman" w:hAnsi="Arial" w:cs="Arial"/>
                <w:i/>
                <w:color w:val="000000"/>
                <w:lang w:eastAsia="en-GB"/>
              </w:rPr>
              <w:t>Aegilops</w:t>
            </w:r>
            <w:proofErr w:type="spellEnd"/>
            <w:r w:rsidRPr="00C35B61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 tauschii</w:t>
            </w: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 xml:space="preserve"> 0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X1054915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C35B61">
              <w:rPr>
                <w:rFonts w:ascii="Arial" w:eastAsia="Times New Roman" w:hAnsi="Arial" w:cs="Arial"/>
                <w:i/>
                <w:color w:val="000000"/>
                <w:lang w:eastAsia="en-GB"/>
              </w:rPr>
              <w:t>Aegilops</w:t>
            </w:r>
            <w:proofErr w:type="spellEnd"/>
            <w:r w:rsidRPr="00C35B61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 tauschii</w:t>
            </w: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 xml:space="preserve"> 0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58111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AMPL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nt-33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S957628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XPERIMEN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C35B61">
              <w:rPr>
                <w:rFonts w:ascii="Arial" w:eastAsia="Times New Roman" w:hAnsi="Arial" w:cs="Arial"/>
                <w:i/>
                <w:color w:val="000000"/>
                <w:lang w:eastAsia="en-GB"/>
              </w:rPr>
              <w:t>Aegilops</w:t>
            </w:r>
            <w:proofErr w:type="spellEnd"/>
            <w:r w:rsidRPr="00C35B61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 tauschii</w:t>
            </w: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 xml:space="preserve"> 33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X1054932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C35B61">
              <w:rPr>
                <w:rFonts w:ascii="Arial" w:eastAsia="Times New Roman" w:hAnsi="Arial" w:cs="Arial"/>
                <w:i/>
                <w:color w:val="000000"/>
                <w:lang w:eastAsia="en-GB"/>
              </w:rPr>
              <w:t>Aegilops</w:t>
            </w:r>
            <w:proofErr w:type="spellEnd"/>
            <w:r w:rsidRPr="00C35B61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 tauschii</w:t>
            </w: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 xml:space="preserve"> 33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58125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AMPL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nt-39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S957629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XPERIMEN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C35B61">
              <w:rPr>
                <w:rFonts w:ascii="Arial" w:eastAsia="Times New Roman" w:hAnsi="Arial" w:cs="Arial"/>
                <w:i/>
                <w:color w:val="000000"/>
                <w:lang w:eastAsia="en-GB"/>
              </w:rPr>
              <w:t>Aegilops</w:t>
            </w:r>
            <w:proofErr w:type="spellEnd"/>
            <w:r w:rsidRPr="00C35B61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 tauschii</w:t>
            </w: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 xml:space="preserve"> 39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X1054937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C35B61">
              <w:rPr>
                <w:rFonts w:ascii="Arial" w:eastAsia="Times New Roman" w:hAnsi="Arial" w:cs="Arial"/>
                <w:i/>
                <w:color w:val="000000"/>
                <w:lang w:eastAsia="en-GB"/>
              </w:rPr>
              <w:t>Aegilops</w:t>
            </w:r>
            <w:proofErr w:type="spellEnd"/>
            <w:r w:rsidRPr="00C35B61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 tauschii</w:t>
            </w: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 xml:space="preserve"> 39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58132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AMPL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nt-4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S957630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XPERIMEN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C35B61">
              <w:rPr>
                <w:rFonts w:ascii="Arial" w:eastAsia="Times New Roman" w:hAnsi="Arial" w:cs="Arial"/>
                <w:i/>
                <w:color w:val="000000"/>
                <w:lang w:eastAsia="en-GB"/>
              </w:rPr>
              <w:t>Aegilops</w:t>
            </w:r>
            <w:proofErr w:type="spellEnd"/>
            <w:r w:rsidRPr="00C35B61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 tauschii</w:t>
            </w: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 xml:space="preserve"> 4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X1054942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C35B61">
              <w:rPr>
                <w:rFonts w:ascii="Arial" w:eastAsia="Times New Roman" w:hAnsi="Arial" w:cs="Arial"/>
                <w:i/>
                <w:color w:val="000000"/>
                <w:lang w:eastAsia="en-GB"/>
              </w:rPr>
              <w:t>Aegilops</w:t>
            </w:r>
            <w:proofErr w:type="spellEnd"/>
            <w:r w:rsidRPr="00C35B61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 tauschii</w:t>
            </w: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 xml:space="preserve"> 4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58138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AMPL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JIC_22200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S957647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XPERIMEN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C35B61">
              <w:rPr>
                <w:rFonts w:ascii="Arial" w:eastAsia="Times New Roman" w:hAnsi="Arial" w:cs="Arial"/>
                <w:i/>
                <w:color w:val="000000"/>
                <w:lang w:eastAsia="en-GB"/>
              </w:rPr>
              <w:t>Aegilops</w:t>
            </w:r>
            <w:proofErr w:type="spellEnd"/>
            <w:r w:rsidRPr="00C35B61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 tauschii</w:t>
            </w: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 xml:space="preserve"> 22200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X1054959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C35B61">
              <w:rPr>
                <w:rFonts w:ascii="Arial" w:eastAsia="Times New Roman" w:hAnsi="Arial" w:cs="Arial"/>
                <w:i/>
                <w:color w:val="000000"/>
                <w:lang w:eastAsia="en-GB"/>
              </w:rPr>
              <w:t>Aegilops</w:t>
            </w:r>
            <w:proofErr w:type="spellEnd"/>
            <w:r w:rsidRPr="00C35B61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 tauschii</w:t>
            </w: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 xml:space="preserve"> 22200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58175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AMPL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Thinopyrum </w:t>
            </w:r>
            <w:proofErr w:type="spellStart"/>
            <w:r w:rsidR="003754CC" w:rsidRPr="00C35B61">
              <w:rPr>
                <w:rFonts w:ascii="Arial" w:eastAsia="Times New Roman" w:hAnsi="Arial" w:cs="Arial"/>
                <w:i/>
                <w:color w:val="000000"/>
                <w:lang w:eastAsia="en-GB"/>
              </w:rPr>
              <w:t>elongati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S957648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XPERIMEN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Thinopyrum </w:t>
            </w:r>
            <w:proofErr w:type="spellStart"/>
            <w:r w:rsidRPr="00C35B61">
              <w:rPr>
                <w:rFonts w:ascii="Arial" w:eastAsia="Times New Roman" w:hAnsi="Arial" w:cs="Arial"/>
                <w:i/>
                <w:color w:val="000000"/>
                <w:lang w:eastAsia="en-GB"/>
              </w:rPr>
              <w:t>elongat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X1054960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Thinopyrum </w:t>
            </w:r>
            <w:proofErr w:type="spellStart"/>
            <w:r w:rsidRPr="00C35B61">
              <w:rPr>
                <w:rFonts w:ascii="Arial" w:eastAsia="Times New Roman" w:hAnsi="Arial" w:cs="Arial"/>
                <w:i/>
                <w:color w:val="000000"/>
                <w:lang w:eastAsia="en-GB"/>
              </w:rPr>
              <w:t>elongat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58177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AMPL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Thinopyrum </w:t>
            </w:r>
            <w:proofErr w:type="spellStart"/>
            <w:r w:rsidR="003754CC" w:rsidRPr="00C35B61">
              <w:rPr>
                <w:rFonts w:ascii="Arial" w:eastAsia="Times New Roman" w:hAnsi="Arial" w:cs="Arial"/>
                <w:i/>
                <w:color w:val="000000"/>
                <w:lang w:eastAsia="en-GB"/>
              </w:rPr>
              <w:t>bessarabic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S957650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XPERIMEN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Thinopyrum </w:t>
            </w:r>
            <w:proofErr w:type="spellStart"/>
            <w:r w:rsidRPr="00C35B61">
              <w:rPr>
                <w:rFonts w:ascii="Arial" w:eastAsia="Times New Roman" w:hAnsi="Arial" w:cs="Arial"/>
                <w:i/>
                <w:color w:val="000000"/>
                <w:lang w:eastAsia="en-GB"/>
              </w:rPr>
              <w:t>bessarabic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X1054962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Thinopyrum </w:t>
            </w:r>
            <w:proofErr w:type="spellStart"/>
            <w:r w:rsidRPr="00C35B61">
              <w:rPr>
                <w:rFonts w:ascii="Arial" w:eastAsia="Times New Roman" w:hAnsi="Arial" w:cs="Arial"/>
                <w:i/>
                <w:color w:val="000000"/>
                <w:lang w:eastAsia="en-GB"/>
              </w:rPr>
              <w:t>bessarabic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58179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AMPL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y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S957651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XPERIMEN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y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X1054963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y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58180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ye 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60066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AMPL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C35B6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proofErr w:type="spellStart"/>
            <w:r w:rsidRPr="00C35B61">
              <w:rPr>
                <w:rFonts w:ascii="Arial" w:eastAsia="Times New Roman" w:hAnsi="Arial" w:cs="Arial"/>
                <w:i/>
                <w:color w:val="000000"/>
                <w:lang w:eastAsia="en-GB"/>
              </w:rPr>
              <w:t>Ae</w:t>
            </w:r>
            <w:r w:rsidR="00C35B61">
              <w:rPr>
                <w:rFonts w:ascii="Arial" w:eastAsia="Times New Roman" w:hAnsi="Arial" w:cs="Arial"/>
                <w:i/>
                <w:color w:val="000000"/>
                <w:lang w:eastAsia="en-GB"/>
              </w:rPr>
              <w:t>gilops</w:t>
            </w:r>
            <w:proofErr w:type="spellEnd"/>
            <w:r w:rsidR="00C35B61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 </w:t>
            </w:r>
            <w:r w:rsidRPr="00C35B61">
              <w:rPr>
                <w:rFonts w:ascii="Arial" w:eastAsia="Times New Roman" w:hAnsi="Arial" w:cs="Arial"/>
                <w:i/>
                <w:color w:val="000000"/>
                <w:lang w:eastAsia="en-GB"/>
              </w:rPr>
              <w:t>spelt</w:t>
            </w:r>
            <w:r w:rsidR="00C35B61">
              <w:rPr>
                <w:rFonts w:ascii="Arial" w:eastAsia="Times New Roman" w:hAnsi="Arial" w:cs="Arial"/>
                <w:i/>
                <w:color w:val="000000"/>
                <w:lang w:eastAsia="en-GB"/>
              </w:rPr>
              <w:t>oid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S957652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XPERIMEN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proofErr w:type="spellStart"/>
            <w:r w:rsidRPr="00C35B61">
              <w:rPr>
                <w:rFonts w:ascii="Arial" w:eastAsia="Times New Roman" w:hAnsi="Arial" w:cs="Arial"/>
                <w:i/>
                <w:color w:val="000000"/>
                <w:lang w:eastAsia="en-GB"/>
              </w:rPr>
              <w:t>Aegilops</w:t>
            </w:r>
            <w:proofErr w:type="spellEnd"/>
            <w:r w:rsidRPr="00C35B61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 speltoid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X1054965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proofErr w:type="spellStart"/>
            <w:r w:rsidRPr="00C35B61">
              <w:rPr>
                <w:rFonts w:ascii="Arial" w:eastAsia="Times New Roman" w:hAnsi="Arial" w:cs="Arial"/>
                <w:i/>
                <w:color w:val="000000"/>
                <w:lang w:eastAsia="en-GB"/>
              </w:rPr>
              <w:t>Aegilops</w:t>
            </w:r>
            <w:proofErr w:type="spellEnd"/>
            <w:r w:rsidRPr="00C35B61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 speltoid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58181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AMPL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hyperlink r:id="rId5" w:anchor="0" w:history="1">
              <w:proofErr w:type="spellStart"/>
              <w:r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>Aegilops</w:t>
              </w:r>
              <w:proofErr w:type="spellEnd"/>
              <w:r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 xml:space="preserve"> </w:t>
              </w:r>
              <w:proofErr w:type="spellStart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>caudata</w:t>
              </w:r>
              <w:proofErr w:type="spellEnd"/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S957653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XPERIMEN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hyperlink r:id="rId6" w:anchor="0" w:history="1">
              <w:proofErr w:type="spellStart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>Aegilops</w:t>
              </w:r>
              <w:proofErr w:type="spellEnd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 xml:space="preserve"> </w:t>
              </w:r>
              <w:proofErr w:type="spellStart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>markgrafii</w:t>
              </w:r>
              <w:proofErr w:type="spellEnd"/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X1054966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7" w:anchor="0" w:history="1">
              <w:proofErr w:type="spellStart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>Aegilops</w:t>
              </w:r>
              <w:proofErr w:type="spellEnd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 xml:space="preserve"> </w:t>
              </w:r>
              <w:proofErr w:type="spellStart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>markgrafii</w:t>
              </w:r>
              <w:proofErr w:type="spellEnd"/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 xml:space="preserve"> (</w:t>
              </w:r>
              <w:proofErr w:type="spellStart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>Aegilops</w:t>
              </w:r>
              <w:proofErr w:type="spellEnd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 xml:space="preserve"> </w:t>
              </w:r>
              <w:proofErr w:type="spellStart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>caudata</w:t>
              </w:r>
              <w:proofErr w:type="spellEnd"/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)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58182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SAMPL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8" w:anchor="0" w:history="1">
              <w:proofErr w:type="spellStart"/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Ae_mutica</w:t>
              </w:r>
              <w:proofErr w:type="spellEnd"/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S957654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XPERIMEN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hyperlink r:id="rId9" w:anchor="0" w:history="1">
              <w:proofErr w:type="spellStart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>Amblyopyrum</w:t>
              </w:r>
              <w:proofErr w:type="spellEnd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 xml:space="preserve"> </w:t>
              </w:r>
              <w:proofErr w:type="spellStart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>muticum</w:t>
              </w:r>
              <w:proofErr w:type="spellEnd"/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X1054967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10" w:anchor="0" w:history="1">
              <w:proofErr w:type="spellStart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>Amblyopyrum</w:t>
              </w:r>
              <w:proofErr w:type="spellEnd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 xml:space="preserve"> </w:t>
              </w:r>
              <w:proofErr w:type="spellStart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>muticum</w:t>
              </w:r>
              <w:proofErr w:type="spellEnd"/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 xml:space="preserve"> (</w:t>
              </w:r>
              <w:proofErr w:type="spellStart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>Aegilops</w:t>
              </w:r>
              <w:proofErr w:type="spellEnd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 xml:space="preserve"> </w:t>
              </w:r>
              <w:proofErr w:type="spellStart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>mutica</w:t>
              </w:r>
              <w:proofErr w:type="spellEnd"/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)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58183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AMPL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11" w:anchor="0" w:history="1">
              <w:proofErr w:type="spellStart"/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Creso</w:t>
              </w:r>
              <w:proofErr w:type="spellEnd"/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S957656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XPERIMEN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12" w:anchor="0" w:history="1">
              <w:proofErr w:type="spellStart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>Triticum</w:t>
              </w:r>
              <w:proofErr w:type="spellEnd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 xml:space="preserve"> turgidum</w:t>
              </w:r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 xml:space="preserve"> ssp. </w:t>
              </w:r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>durum</w:t>
              </w:r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 xml:space="preserve"> </w:t>
              </w:r>
              <w:proofErr w:type="spellStart"/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Creso</w:t>
              </w:r>
              <w:proofErr w:type="spellEnd"/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X1054969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13" w:anchor="0" w:history="1">
              <w:proofErr w:type="spellStart"/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Creso</w:t>
              </w:r>
              <w:proofErr w:type="spellEnd"/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58186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AMPL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14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KU37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S957726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XPERIMEN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15" w:anchor="0" w:history="1">
              <w:proofErr w:type="spellStart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>Triticum</w:t>
              </w:r>
              <w:proofErr w:type="spellEnd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 xml:space="preserve"> turgidum</w:t>
              </w:r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 xml:space="preserve"> ssp. </w:t>
              </w:r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>durum</w:t>
              </w:r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 xml:space="preserve"> KU37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X1055041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16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KU37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58328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AMPL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17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KJE_A_Ttd140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S957732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XPERIMEN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18" w:anchor="0" w:history="1">
              <w:proofErr w:type="spellStart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>Triticum</w:t>
              </w:r>
              <w:proofErr w:type="spellEnd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 xml:space="preserve"> turgidum</w:t>
              </w:r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 xml:space="preserve"> ssp. </w:t>
              </w:r>
              <w:proofErr w:type="spellStart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>dicoccoides</w:t>
              </w:r>
              <w:proofErr w:type="spellEnd"/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 xml:space="preserve"> TTD140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X1055044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19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TTD140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58331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AMPL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hyperlink r:id="rId20" w:anchor="0" w:history="1">
              <w:proofErr w:type="spellStart"/>
              <w:r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>T</w:t>
              </w:r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>_timoph</w:t>
              </w:r>
            </w:hyperlink>
            <w:r w:rsidRPr="00C35B61">
              <w:rPr>
                <w:rFonts w:ascii="Arial" w:eastAsia="Times New Roman" w:hAnsi="Arial" w:cs="Arial"/>
                <w:i/>
                <w:color w:val="000000"/>
                <w:lang w:eastAsia="en-GB"/>
              </w:rPr>
              <w:t>eevi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S957767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XPERIMEN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hyperlink r:id="rId21" w:anchor="0" w:history="1">
              <w:proofErr w:type="spellStart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>Triticum</w:t>
              </w:r>
              <w:proofErr w:type="spellEnd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 xml:space="preserve"> </w:t>
              </w:r>
              <w:proofErr w:type="spellStart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>timopheevii</w:t>
              </w:r>
              <w:proofErr w:type="spellEnd"/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X1055045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hyperlink r:id="rId22" w:anchor="0" w:history="1">
              <w:proofErr w:type="spellStart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>Triticum</w:t>
              </w:r>
              <w:proofErr w:type="spellEnd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 xml:space="preserve"> </w:t>
              </w:r>
              <w:proofErr w:type="spellStart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>timopheevii</w:t>
              </w:r>
              <w:proofErr w:type="spellEnd"/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58332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AMPL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23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KJE_B2_Ae.tauschii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S958878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XPERIMEN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24" w:anchor="0" w:history="1">
              <w:proofErr w:type="spellStart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>Aegilops</w:t>
              </w:r>
              <w:proofErr w:type="spellEnd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 xml:space="preserve"> tauschii</w:t>
              </w:r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 xml:space="preserve"> 232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X1056211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25" w:anchor="0" w:history="1">
              <w:proofErr w:type="spellStart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>Aegilops</w:t>
              </w:r>
              <w:proofErr w:type="spellEnd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 xml:space="preserve"> tauschii</w:t>
              </w:r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 xml:space="preserve"> 232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60070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AMPL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26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KJE_C2_Ae.tech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S958883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XPERIMEN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27" w:anchor="0" w:history="1">
              <w:proofErr w:type="spellStart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>Aegilops</w:t>
              </w:r>
              <w:proofErr w:type="spellEnd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 xml:space="preserve"> tauschii</w:t>
              </w:r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 xml:space="preserve"> 320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X1056217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28" w:anchor="0" w:history="1">
              <w:proofErr w:type="spellStart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>Aegilops</w:t>
              </w:r>
              <w:proofErr w:type="spellEnd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 xml:space="preserve"> tauschii</w:t>
              </w:r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 xml:space="preserve"> 320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60072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AMPL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hyperlink r:id="rId29" w:anchor="0" w:history="1">
              <w:proofErr w:type="spellStart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>Ae.variabilis</w:t>
              </w:r>
              <w:proofErr w:type="spellEnd"/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S958885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XPERIMEN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30" w:anchor="0" w:history="1">
              <w:proofErr w:type="spellStart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>Aegilops</w:t>
              </w:r>
              <w:proofErr w:type="spellEnd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 xml:space="preserve"> </w:t>
              </w:r>
              <w:proofErr w:type="spellStart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>peregrina</w:t>
              </w:r>
              <w:proofErr w:type="spellEnd"/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 xml:space="preserve"> (</w:t>
              </w:r>
              <w:proofErr w:type="spellStart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>Aegilops</w:t>
              </w:r>
              <w:proofErr w:type="spellEnd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 xml:space="preserve"> </w:t>
              </w:r>
              <w:proofErr w:type="spellStart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>variabilis</w:t>
              </w:r>
              <w:proofErr w:type="spellEnd"/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)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X1056218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31" w:anchor="0" w:history="1">
              <w:proofErr w:type="spellStart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>Aegilops</w:t>
              </w:r>
              <w:proofErr w:type="spellEnd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 xml:space="preserve"> </w:t>
              </w:r>
              <w:proofErr w:type="spellStart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>peregrina</w:t>
              </w:r>
              <w:proofErr w:type="spellEnd"/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 xml:space="preserve"> (</w:t>
              </w:r>
              <w:proofErr w:type="spellStart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>Aegilops</w:t>
              </w:r>
              <w:proofErr w:type="spellEnd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 xml:space="preserve"> </w:t>
              </w:r>
              <w:proofErr w:type="spellStart"/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>variabilis</w:t>
              </w:r>
              <w:proofErr w:type="spellEnd"/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)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60073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AMPL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32" w:anchor="0" w:history="1">
              <w:proofErr w:type="spellStart"/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ukAlchemy</w:t>
              </w:r>
              <w:proofErr w:type="spellEnd"/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S958886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XPERIMEN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33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Alchemy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X1056219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34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Alchemy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60074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XPERIMEN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35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Alchemy2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X1056322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36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Alchemy2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60186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AMPL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37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Apogee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S958887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XPERIMEN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38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Apogee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X1056220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39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Apogee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60075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AMPL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40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Avalon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S958888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XPERIMEN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41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Avalon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X1056221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42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Avalon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60076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AMPL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43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Cadenza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S958889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XPERIMEN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44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Cadenza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X1056222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45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Cadenza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60077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AMPL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46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ukXi19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S959455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EXPERIMEN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47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Xi19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X1056939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48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Xi19_1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60973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XPERIMEN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49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Xi19_2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X1056942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50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Xi19_2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60974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AMPL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51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ChineseSpringL42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S959459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XPERIMEN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52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Chinese Spring L42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X1056944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53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Chinese Spring L42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60981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AMPL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54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Highbury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S959460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XPERIMEN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55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Highbury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X1056945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56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Highbury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60983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AMPL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57" w:anchor="0" w:history="1">
              <w:proofErr w:type="spellStart"/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AA_Paragon</w:t>
              </w:r>
              <w:proofErr w:type="spellEnd"/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S959461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XPERIMEN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58" w:anchor="0" w:history="1">
              <w:proofErr w:type="spellStart"/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AA_Paragon</w:t>
              </w:r>
              <w:proofErr w:type="spellEnd"/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X1056946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59" w:anchor="0" w:history="1">
              <w:proofErr w:type="spellStart"/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AA_Paragon</w:t>
              </w:r>
              <w:proofErr w:type="spellEnd"/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60984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AMPL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60" w:anchor="0" w:history="1">
              <w:proofErr w:type="spellStart"/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KJE_Paragon</w:t>
              </w:r>
              <w:proofErr w:type="spellEnd"/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S959462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XPERIMEN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61" w:anchor="0" w:history="1">
              <w:proofErr w:type="spellStart"/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KJE_Paragon</w:t>
              </w:r>
              <w:proofErr w:type="spellEnd"/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X1056947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62" w:anchor="0" w:history="1">
              <w:proofErr w:type="spellStart"/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KJE_Paragon</w:t>
              </w:r>
              <w:proofErr w:type="spellEnd"/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60985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AMPL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63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Pavon76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S959463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XPERIMEN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64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Pavon76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X1056948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65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Pavon76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60986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AMPL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66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Rialto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S959465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XPERIMEN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67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Rialto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X1056951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68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Rialto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60987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AMPL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69" w:anchor="0" w:history="1">
              <w:proofErr w:type="spellStart"/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ukRobigus</w:t>
              </w:r>
              <w:proofErr w:type="spellEnd"/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S959467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XPERIMEN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70" w:anchor="0" w:history="1">
              <w:proofErr w:type="spellStart"/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Robigus</w:t>
              </w:r>
              <w:proofErr w:type="spellEnd"/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X1056953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71" w:anchor="0" w:history="1">
              <w:proofErr w:type="spellStart"/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Robigus</w:t>
              </w:r>
              <w:proofErr w:type="spellEnd"/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60991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AMPL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72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Savannah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S959469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XPERIMEN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73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Savannah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X1056955</w:t>
            </w:r>
          </w:p>
        </w:tc>
        <w:bookmarkStart w:id="0" w:name="_GoBack"/>
        <w:bookmarkEnd w:id="0"/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74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Savannah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60992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AMPL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75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Watkins34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S959470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XPERIMEN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76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Watkins34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X1056956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77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Watkins34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60996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AMPL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78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Watkins126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S959476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XPERIMEN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79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Watkins126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X1056971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80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Watkins126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61019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AMPL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hyperlink r:id="rId81" w:anchor="0" w:history="1">
              <w:r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 xml:space="preserve">Thinopyrum </w:t>
              </w:r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>ponticum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S959477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XPERIMEN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hyperlink r:id="rId82" w:anchor="0" w:history="1"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>Thinopyrum ponticum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X1056972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hyperlink r:id="rId83" w:anchor="0" w:history="1"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>Thinopyrum ponticum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61020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AMPL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84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Watkins141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S959481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XPERIMEN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85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Watkins141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X1056976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86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Watkins141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61038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AMPL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hyperlink r:id="rId87" w:anchor="0" w:history="1">
              <w:r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 xml:space="preserve">Thinopyrum </w:t>
              </w:r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>intermedium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S959485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XPERIMEN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hyperlink r:id="rId88" w:anchor="0" w:history="1"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>Thinopyrum intermedium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X1056982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hyperlink r:id="rId89" w:anchor="0" w:history="1">
              <w:r w:rsidR="003754CC" w:rsidRPr="00C35B61">
                <w:rPr>
                  <w:rFonts w:ascii="Arial" w:eastAsia="Times New Roman" w:hAnsi="Arial" w:cs="Arial"/>
                  <w:i/>
                  <w:color w:val="000000"/>
                  <w:lang w:eastAsia="en-GB"/>
                </w:rPr>
                <w:t>Thinopyrum intermedium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61044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AMPL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90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Watkins_199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S959487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XPERIMEN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91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Watkins_199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X1056985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92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Watkins_199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61047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AMPL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93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AA_Watkins209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S959488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XPERIMEN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94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Watkins209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X1056986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95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Watkins209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61048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AMPL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96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AA_WatkinsW292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S959494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XPERIMEN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97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Watkins292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X1056993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98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Watkins292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61054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AMPL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99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Watkins352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S959675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XPERIMEN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100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Watkins352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X1057162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101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Watkins352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61223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AMPL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102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Watkins468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S959678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XPERIMEN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103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Watkins468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X1057165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104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Watkins468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61229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AMPL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105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Watkins729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S959746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XPERIMEN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106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Watkins729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X1057285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107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Watkins729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61355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AMPL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108" w:anchor="0" w:history="1">
              <w:proofErr w:type="spellStart"/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ukHereward</w:t>
              </w:r>
              <w:proofErr w:type="spellEnd"/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S960682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XPERIMEN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109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Hereward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X1058313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110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Hereward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62442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EXPERIMENT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111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Hereward_2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X1058316</w:t>
            </w:r>
          </w:p>
        </w:tc>
      </w:tr>
      <w:tr w:rsidR="003754CC" w:rsidRPr="003754CC" w:rsidTr="00603CFB">
        <w:trPr>
          <w:trHeight w:val="34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RU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:rsidR="003754CC" w:rsidRPr="00C35B61" w:rsidRDefault="00C35B61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hyperlink r:id="rId112" w:anchor="0" w:history="1">
              <w:r w:rsidR="003754CC" w:rsidRPr="00C35B61">
                <w:rPr>
                  <w:rFonts w:ascii="Arial" w:eastAsia="Times New Roman" w:hAnsi="Arial" w:cs="Arial"/>
                  <w:color w:val="000000"/>
                  <w:lang w:eastAsia="en-GB"/>
                </w:rPr>
                <w:t>Hereward_2</w:t>
              </w:r>
            </w:hyperlink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754CC" w:rsidRPr="00C35B61" w:rsidRDefault="003754CC" w:rsidP="00375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35B61">
              <w:rPr>
                <w:rFonts w:ascii="Arial" w:eastAsia="Times New Roman" w:hAnsi="Arial" w:cs="Arial"/>
                <w:color w:val="000000"/>
                <w:lang w:eastAsia="en-GB"/>
              </w:rPr>
              <w:t>SRR2062445</w:t>
            </w:r>
          </w:p>
        </w:tc>
      </w:tr>
    </w:tbl>
    <w:p w:rsidR="003754CC" w:rsidRDefault="003754CC"/>
    <w:sectPr w:rsidR="003754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4CC"/>
    <w:rsid w:val="00261DA1"/>
    <w:rsid w:val="003754CC"/>
    <w:rsid w:val="00603CFB"/>
    <w:rsid w:val="009E5A66"/>
    <w:rsid w:val="00C35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754C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754CC"/>
    <w:rPr>
      <w:color w:val="954F72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754C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754CC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935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7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7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trace.ncbi.nlm.nih.gov/Traces/sra_sub/?subid=472579&amp;amp;action=show:SAMPLE&amp;amp;acc=SRS958883&amp;amp;noheader=1" TargetMode="External"/><Relationship Id="rId21" Type="http://schemas.openxmlformats.org/officeDocument/2006/relationships/hyperlink" Target="http://trace.ncbi.nlm.nih.gov/Traces/sra_sub/?subid=472579&amp;amp;action=show:EXPERIMENT&amp;amp;acc=SRX1055045&amp;amp;noheader=1" TargetMode="External"/><Relationship Id="rId42" Type="http://schemas.openxmlformats.org/officeDocument/2006/relationships/hyperlink" Target="http://trace.ncbi.nlm.nih.gov/Traces/sra_sub/?subid=472579&amp;amp;action=show:RUN&amp;amp;acc=SRR2060076&amp;amp;noheader=1" TargetMode="External"/><Relationship Id="rId47" Type="http://schemas.openxmlformats.org/officeDocument/2006/relationships/hyperlink" Target="http://trace.ncbi.nlm.nih.gov/Traces/sra_sub/?subid=472579&amp;amp;action=show:EXPERIMENT&amp;amp;acc=SRX1056939&amp;amp;noheader=1" TargetMode="External"/><Relationship Id="rId63" Type="http://schemas.openxmlformats.org/officeDocument/2006/relationships/hyperlink" Target="http://trace.ncbi.nlm.nih.gov/Traces/sra_sub/?subid=472579&amp;amp;action=show:SAMPLE&amp;amp;acc=SRS959463&amp;amp;noheader=1" TargetMode="External"/><Relationship Id="rId68" Type="http://schemas.openxmlformats.org/officeDocument/2006/relationships/hyperlink" Target="http://trace.ncbi.nlm.nih.gov/Traces/sra_sub/?subid=472579&amp;amp;action=show:RUN&amp;amp;acc=SRR2060987&amp;amp;noheader=1" TargetMode="External"/><Relationship Id="rId84" Type="http://schemas.openxmlformats.org/officeDocument/2006/relationships/hyperlink" Target="http://trace.ncbi.nlm.nih.gov/Traces/sra_sub/?subid=472579&amp;amp;action=show:SAMPLE&amp;amp;acc=SRS959481&amp;amp;noheader=1" TargetMode="External"/><Relationship Id="rId89" Type="http://schemas.openxmlformats.org/officeDocument/2006/relationships/hyperlink" Target="http://trace.ncbi.nlm.nih.gov/Traces/sra_sub/?subid=472579&amp;amp;action=show:RUN&amp;amp;acc=SRR2061044&amp;amp;noheader=1" TargetMode="External"/><Relationship Id="rId112" Type="http://schemas.openxmlformats.org/officeDocument/2006/relationships/hyperlink" Target="http://trace.ncbi.nlm.nih.gov/Traces/sra_sub/?subid=472579&amp;amp;action=show:RUN&amp;amp;acc=SRR2062445&amp;amp;noheader=1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trace.ncbi.nlm.nih.gov/Traces/sra_sub/?subid=472579&amp;amp;action=show:RUN&amp;amp;acc=SRR2058328&amp;amp;noheader=1" TargetMode="External"/><Relationship Id="rId29" Type="http://schemas.openxmlformats.org/officeDocument/2006/relationships/hyperlink" Target="http://trace.ncbi.nlm.nih.gov/Traces/sra_sub/?subid=472579&amp;amp;action=show:SAMPLE&amp;amp;acc=SRS958885&amp;amp;noheader=1" TargetMode="External"/><Relationship Id="rId107" Type="http://schemas.openxmlformats.org/officeDocument/2006/relationships/hyperlink" Target="http://trace.ncbi.nlm.nih.gov/Traces/sra_sub/?subid=472579&amp;amp;action=show:RUN&amp;amp;acc=SRR2061355&amp;amp;noheader=1" TargetMode="External"/><Relationship Id="rId11" Type="http://schemas.openxmlformats.org/officeDocument/2006/relationships/hyperlink" Target="http://trace.ncbi.nlm.nih.gov/Traces/sra_sub/?subid=472579&amp;amp;action=show:SAMPLE&amp;amp;acc=SRS957656&amp;amp;noheader=1" TargetMode="External"/><Relationship Id="rId24" Type="http://schemas.openxmlformats.org/officeDocument/2006/relationships/hyperlink" Target="http://trace.ncbi.nlm.nih.gov/Traces/sra_sub/?subid=472579&amp;amp;action=show:EXPERIMENT&amp;amp;acc=SRX1056211&amp;amp;noheader=1" TargetMode="External"/><Relationship Id="rId32" Type="http://schemas.openxmlformats.org/officeDocument/2006/relationships/hyperlink" Target="http://trace.ncbi.nlm.nih.gov/Traces/sra_sub/?subid=472579&amp;amp;action=show:SAMPLE&amp;amp;acc=SRS958886&amp;amp;noheader=1" TargetMode="External"/><Relationship Id="rId37" Type="http://schemas.openxmlformats.org/officeDocument/2006/relationships/hyperlink" Target="http://trace.ncbi.nlm.nih.gov/Traces/sra_sub/?subid=472579&amp;amp;action=show:SAMPLE&amp;amp;acc=SRS958887&amp;amp;noheader=1" TargetMode="External"/><Relationship Id="rId40" Type="http://schemas.openxmlformats.org/officeDocument/2006/relationships/hyperlink" Target="http://trace.ncbi.nlm.nih.gov/Traces/sra_sub/?subid=472579&amp;amp;action=show:SAMPLE&amp;amp;acc=SRS958888&amp;amp;noheader=1" TargetMode="External"/><Relationship Id="rId45" Type="http://schemas.openxmlformats.org/officeDocument/2006/relationships/hyperlink" Target="http://trace.ncbi.nlm.nih.gov/Traces/sra_sub/?subid=472579&amp;amp;action=show:RUN&amp;amp;acc=SRR2060077&amp;amp;noheader=1" TargetMode="External"/><Relationship Id="rId53" Type="http://schemas.openxmlformats.org/officeDocument/2006/relationships/hyperlink" Target="http://trace.ncbi.nlm.nih.gov/Traces/sra_sub/?subid=472579&amp;amp;action=show:RUN&amp;amp;acc=SRR2060981&amp;amp;noheader=1" TargetMode="External"/><Relationship Id="rId58" Type="http://schemas.openxmlformats.org/officeDocument/2006/relationships/hyperlink" Target="http://trace.ncbi.nlm.nih.gov/Traces/sra_sub/?subid=472579&amp;amp;action=show:EXPERIMENT&amp;amp;acc=SRX1056946&amp;amp;noheader=1" TargetMode="External"/><Relationship Id="rId66" Type="http://schemas.openxmlformats.org/officeDocument/2006/relationships/hyperlink" Target="http://trace.ncbi.nlm.nih.gov/Traces/sra_sub/?subid=472579&amp;amp;action=show:SAMPLE&amp;amp;acc=SRS959465&amp;amp;noheader=1" TargetMode="External"/><Relationship Id="rId74" Type="http://schemas.openxmlformats.org/officeDocument/2006/relationships/hyperlink" Target="http://trace.ncbi.nlm.nih.gov/Traces/sra_sub/?subid=472579&amp;amp;action=show:RUN&amp;amp;acc=SRR2060992&amp;amp;noheader=1" TargetMode="External"/><Relationship Id="rId79" Type="http://schemas.openxmlformats.org/officeDocument/2006/relationships/hyperlink" Target="http://trace.ncbi.nlm.nih.gov/Traces/sra_sub/?subid=472579&amp;amp;action=show:EXPERIMENT&amp;amp;acc=SRX1056971&amp;amp;noheader=1" TargetMode="External"/><Relationship Id="rId87" Type="http://schemas.openxmlformats.org/officeDocument/2006/relationships/hyperlink" Target="http://trace.ncbi.nlm.nih.gov/Traces/sra_sub/?subid=472579&amp;amp;action=show:SAMPLE&amp;amp;acc=SRS959485&amp;amp;noheader=1" TargetMode="External"/><Relationship Id="rId102" Type="http://schemas.openxmlformats.org/officeDocument/2006/relationships/hyperlink" Target="http://trace.ncbi.nlm.nih.gov/Traces/sra_sub/?subid=472579&amp;amp;action=show:SAMPLE&amp;amp;acc=SRS959678&amp;amp;noheader=1" TargetMode="External"/><Relationship Id="rId110" Type="http://schemas.openxmlformats.org/officeDocument/2006/relationships/hyperlink" Target="http://trace.ncbi.nlm.nih.gov/Traces/sra_sub/?subid=472579&amp;amp;action=show:RUN&amp;amp;acc=SRR2062442&amp;amp;noheader=1" TargetMode="External"/><Relationship Id="rId5" Type="http://schemas.openxmlformats.org/officeDocument/2006/relationships/hyperlink" Target="http://trace.ncbi.nlm.nih.gov/Traces/sra_sub/?subid=472579&amp;amp;action=show:SAMPLE&amp;amp;acc=SRS957653&amp;amp;noheader=1" TargetMode="External"/><Relationship Id="rId61" Type="http://schemas.openxmlformats.org/officeDocument/2006/relationships/hyperlink" Target="http://trace.ncbi.nlm.nih.gov/Traces/sra_sub/?subid=472579&amp;amp;action=show:EXPERIMENT&amp;amp;acc=SRX1056947&amp;amp;noheader=1" TargetMode="External"/><Relationship Id="rId82" Type="http://schemas.openxmlformats.org/officeDocument/2006/relationships/hyperlink" Target="http://trace.ncbi.nlm.nih.gov/Traces/sra_sub/?subid=472579&amp;amp;action=show:EXPERIMENT&amp;amp;acc=SRX1056972&amp;amp;noheader=1" TargetMode="External"/><Relationship Id="rId90" Type="http://schemas.openxmlformats.org/officeDocument/2006/relationships/hyperlink" Target="http://trace.ncbi.nlm.nih.gov/Traces/sra_sub/?subid=472579&amp;amp;action=show:SAMPLE&amp;amp;acc=SRS959487&amp;amp;noheader=1" TargetMode="External"/><Relationship Id="rId95" Type="http://schemas.openxmlformats.org/officeDocument/2006/relationships/hyperlink" Target="http://trace.ncbi.nlm.nih.gov/Traces/sra_sub/?subid=472579&amp;amp;action=show:RUN&amp;amp;acc=SRR2061048&amp;amp;noheader=1" TargetMode="External"/><Relationship Id="rId19" Type="http://schemas.openxmlformats.org/officeDocument/2006/relationships/hyperlink" Target="http://trace.ncbi.nlm.nih.gov/Traces/sra_sub/?subid=472579&amp;amp;action=show:RUN&amp;amp;acc=SRR2058331&amp;amp;noheader=1" TargetMode="External"/><Relationship Id="rId14" Type="http://schemas.openxmlformats.org/officeDocument/2006/relationships/hyperlink" Target="http://trace.ncbi.nlm.nih.gov/Traces/sra_sub/?subid=472579&amp;amp;action=show:SAMPLE&amp;amp;acc=SRS957726&amp;amp;noheader=1" TargetMode="External"/><Relationship Id="rId22" Type="http://schemas.openxmlformats.org/officeDocument/2006/relationships/hyperlink" Target="http://trace.ncbi.nlm.nih.gov/Traces/sra_sub/?subid=472579&amp;amp;action=show:RUN&amp;amp;acc=SRR2058332&amp;amp;noheader=1" TargetMode="External"/><Relationship Id="rId27" Type="http://schemas.openxmlformats.org/officeDocument/2006/relationships/hyperlink" Target="http://trace.ncbi.nlm.nih.gov/Traces/sra_sub/?subid=472579&amp;amp;action=show:EXPERIMENT&amp;amp;acc=SRX1056217&amp;amp;noheader=1" TargetMode="External"/><Relationship Id="rId30" Type="http://schemas.openxmlformats.org/officeDocument/2006/relationships/hyperlink" Target="http://trace.ncbi.nlm.nih.gov/Traces/sra_sub/?subid=472579&amp;amp;action=show:EXPERIMENT&amp;amp;acc=SRX1056218&amp;amp;noheader=1" TargetMode="External"/><Relationship Id="rId35" Type="http://schemas.openxmlformats.org/officeDocument/2006/relationships/hyperlink" Target="http://trace.ncbi.nlm.nih.gov/Traces/sra_sub/?subid=472579&amp;amp;action=show:EXPERIMENT&amp;amp;acc=SRX1056322&amp;amp;noheader=1" TargetMode="External"/><Relationship Id="rId43" Type="http://schemas.openxmlformats.org/officeDocument/2006/relationships/hyperlink" Target="http://trace.ncbi.nlm.nih.gov/Traces/sra_sub/?subid=472579&amp;amp;action=show:SAMPLE&amp;amp;acc=SRS958889&amp;amp;noheader=1" TargetMode="External"/><Relationship Id="rId48" Type="http://schemas.openxmlformats.org/officeDocument/2006/relationships/hyperlink" Target="http://trace.ncbi.nlm.nih.gov/Traces/sra_sub/?subid=472579&amp;amp;action=show:RUN&amp;amp;acc=SRR2060973&amp;amp;noheader=1" TargetMode="External"/><Relationship Id="rId56" Type="http://schemas.openxmlformats.org/officeDocument/2006/relationships/hyperlink" Target="http://trace.ncbi.nlm.nih.gov/Traces/sra_sub/?subid=472579&amp;amp;action=show:RUN&amp;amp;acc=SRR2060983&amp;amp;noheader=1" TargetMode="External"/><Relationship Id="rId64" Type="http://schemas.openxmlformats.org/officeDocument/2006/relationships/hyperlink" Target="http://trace.ncbi.nlm.nih.gov/Traces/sra_sub/?subid=472579&amp;amp;action=show:EXPERIMENT&amp;amp;acc=SRX1056948&amp;amp;noheader=1" TargetMode="External"/><Relationship Id="rId69" Type="http://schemas.openxmlformats.org/officeDocument/2006/relationships/hyperlink" Target="http://trace.ncbi.nlm.nih.gov/Traces/sra_sub/?subid=472579&amp;amp;action=show:SAMPLE&amp;amp;acc=SRS959467&amp;amp;noheader=1" TargetMode="External"/><Relationship Id="rId77" Type="http://schemas.openxmlformats.org/officeDocument/2006/relationships/hyperlink" Target="http://trace.ncbi.nlm.nih.gov/Traces/sra_sub/?subid=472579&amp;amp;action=show:RUN&amp;amp;acc=SRR2060996&amp;amp;noheader=1" TargetMode="External"/><Relationship Id="rId100" Type="http://schemas.openxmlformats.org/officeDocument/2006/relationships/hyperlink" Target="http://trace.ncbi.nlm.nih.gov/Traces/sra_sub/?subid=472579&amp;amp;action=show:EXPERIMENT&amp;amp;acc=SRX1057162&amp;amp;noheader=1" TargetMode="External"/><Relationship Id="rId105" Type="http://schemas.openxmlformats.org/officeDocument/2006/relationships/hyperlink" Target="http://trace.ncbi.nlm.nih.gov/Traces/sra_sub/?subid=472579&amp;amp;action=show:SAMPLE&amp;amp;acc=SRS959746&amp;amp;noheader=1" TargetMode="External"/><Relationship Id="rId113" Type="http://schemas.openxmlformats.org/officeDocument/2006/relationships/fontTable" Target="fontTable.xml"/><Relationship Id="rId8" Type="http://schemas.openxmlformats.org/officeDocument/2006/relationships/hyperlink" Target="http://trace.ncbi.nlm.nih.gov/Traces/sra_sub/?subid=472579&amp;amp;action=show:SAMPLE&amp;amp;acc=SRS957654&amp;amp;noheader=1" TargetMode="External"/><Relationship Id="rId51" Type="http://schemas.openxmlformats.org/officeDocument/2006/relationships/hyperlink" Target="http://trace.ncbi.nlm.nih.gov/Traces/sra_sub/?subid=472579&amp;amp;action=show:SAMPLE&amp;amp;acc=SRS959459&amp;amp;noheader=1" TargetMode="External"/><Relationship Id="rId72" Type="http://schemas.openxmlformats.org/officeDocument/2006/relationships/hyperlink" Target="http://trace.ncbi.nlm.nih.gov/Traces/sra_sub/?subid=472579&amp;amp;action=show:SAMPLE&amp;amp;acc=SRS959469&amp;amp;noheader=1" TargetMode="External"/><Relationship Id="rId80" Type="http://schemas.openxmlformats.org/officeDocument/2006/relationships/hyperlink" Target="http://trace.ncbi.nlm.nih.gov/Traces/sra_sub/?subid=472579&amp;amp;action=show:RUN&amp;amp;acc=SRR2061019&amp;amp;noheader=1" TargetMode="External"/><Relationship Id="rId85" Type="http://schemas.openxmlformats.org/officeDocument/2006/relationships/hyperlink" Target="http://trace.ncbi.nlm.nih.gov/Traces/sra_sub/?subid=472579&amp;amp;action=show:EXPERIMENT&amp;amp;acc=SRX1056976&amp;amp;noheader=1" TargetMode="External"/><Relationship Id="rId93" Type="http://schemas.openxmlformats.org/officeDocument/2006/relationships/hyperlink" Target="http://trace.ncbi.nlm.nih.gov/Traces/sra_sub/?subid=472579&amp;amp;action=show:SAMPLE&amp;amp;acc=SRS959488&amp;amp;noheader=1" TargetMode="External"/><Relationship Id="rId98" Type="http://schemas.openxmlformats.org/officeDocument/2006/relationships/hyperlink" Target="http://trace.ncbi.nlm.nih.gov/Traces/sra_sub/?subid=472579&amp;amp;action=show:RUN&amp;amp;acc=SRR2061054&amp;amp;noheader=1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trace.ncbi.nlm.nih.gov/Traces/sra_sub/?subid=472579&amp;amp;action=show:EXPERIMENT&amp;amp;acc=SRX1054969&amp;amp;noheader=1" TargetMode="External"/><Relationship Id="rId17" Type="http://schemas.openxmlformats.org/officeDocument/2006/relationships/hyperlink" Target="http://trace.ncbi.nlm.nih.gov/Traces/sra_sub/?subid=472579&amp;amp;action=show:SAMPLE&amp;amp;acc=SRS957732&amp;amp;noheader=1" TargetMode="External"/><Relationship Id="rId25" Type="http://schemas.openxmlformats.org/officeDocument/2006/relationships/hyperlink" Target="http://trace.ncbi.nlm.nih.gov/Traces/sra_sub/?subid=472579&amp;amp;action=show:RUN&amp;amp;acc=SRR2060070&amp;amp;noheader=1" TargetMode="External"/><Relationship Id="rId33" Type="http://schemas.openxmlformats.org/officeDocument/2006/relationships/hyperlink" Target="http://trace.ncbi.nlm.nih.gov/Traces/sra_sub/?subid=472579&amp;amp;action=show:EXPERIMENT&amp;amp;acc=SRX1056219&amp;amp;noheader=1" TargetMode="External"/><Relationship Id="rId38" Type="http://schemas.openxmlformats.org/officeDocument/2006/relationships/hyperlink" Target="http://trace.ncbi.nlm.nih.gov/Traces/sra_sub/?subid=472579&amp;amp;action=show:EXPERIMENT&amp;amp;acc=SRX1056220&amp;amp;noheader=1" TargetMode="External"/><Relationship Id="rId46" Type="http://schemas.openxmlformats.org/officeDocument/2006/relationships/hyperlink" Target="http://trace.ncbi.nlm.nih.gov/Traces/sra_sub/?subid=472579&amp;amp;action=show:SAMPLE&amp;amp;acc=SRS959455&amp;amp;noheader=1" TargetMode="External"/><Relationship Id="rId59" Type="http://schemas.openxmlformats.org/officeDocument/2006/relationships/hyperlink" Target="http://trace.ncbi.nlm.nih.gov/Traces/sra_sub/?subid=472579&amp;amp;action=show:RUN&amp;amp;acc=SRR2060984&amp;amp;noheader=1" TargetMode="External"/><Relationship Id="rId67" Type="http://schemas.openxmlformats.org/officeDocument/2006/relationships/hyperlink" Target="http://trace.ncbi.nlm.nih.gov/Traces/sra_sub/?subid=472579&amp;amp;action=show:EXPERIMENT&amp;amp;acc=SRX1056951&amp;amp;noheader=1" TargetMode="External"/><Relationship Id="rId103" Type="http://schemas.openxmlformats.org/officeDocument/2006/relationships/hyperlink" Target="http://trace.ncbi.nlm.nih.gov/Traces/sra_sub/?subid=472579&amp;amp;action=show:EXPERIMENT&amp;amp;acc=SRX1057165&amp;amp;noheader=1" TargetMode="External"/><Relationship Id="rId108" Type="http://schemas.openxmlformats.org/officeDocument/2006/relationships/hyperlink" Target="http://trace.ncbi.nlm.nih.gov/Traces/sra_sub/?subid=472579&amp;amp;action=show:SAMPLE&amp;amp;acc=SRS960682&amp;amp;noheader=1" TargetMode="External"/><Relationship Id="rId20" Type="http://schemas.openxmlformats.org/officeDocument/2006/relationships/hyperlink" Target="http://trace.ncbi.nlm.nih.gov/Traces/sra_sub/?subid=472579&amp;amp;action=show:SAMPLE&amp;amp;acc=SRS957767&amp;amp;noheader=1" TargetMode="External"/><Relationship Id="rId41" Type="http://schemas.openxmlformats.org/officeDocument/2006/relationships/hyperlink" Target="http://trace.ncbi.nlm.nih.gov/Traces/sra_sub/?subid=472579&amp;amp;action=show:EXPERIMENT&amp;amp;acc=SRX1056221&amp;amp;noheader=1" TargetMode="External"/><Relationship Id="rId54" Type="http://schemas.openxmlformats.org/officeDocument/2006/relationships/hyperlink" Target="http://trace.ncbi.nlm.nih.gov/Traces/sra_sub/?subid=472579&amp;amp;action=show:SAMPLE&amp;amp;acc=SRS959460&amp;amp;noheader=1" TargetMode="External"/><Relationship Id="rId62" Type="http://schemas.openxmlformats.org/officeDocument/2006/relationships/hyperlink" Target="http://trace.ncbi.nlm.nih.gov/Traces/sra_sub/?subid=472579&amp;amp;action=show:RUN&amp;amp;acc=SRR2060985&amp;amp;noheader=1" TargetMode="External"/><Relationship Id="rId70" Type="http://schemas.openxmlformats.org/officeDocument/2006/relationships/hyperlink" Target="http://trace.ncbi.nlm.nih.gov/Traces/sra_sub/?subid=472579&amp;amp;action=show:EXPERIMENT&amp;amp;acc=SRX1056953&amp;amp;noheader=1" TargetMode="External"/><Relationship Id="rId75" Type="http://schemas.openxmlformats.org/officeDocument/2006/relationships/hyperlink" Target="http://trace.ncbi.nlm.nih.gov/Traces/sra_sub/?subid=472579&amp;amp;action=show:SAMPLE&amp;amp;acc=SRS959470&amp;amp;noheader=1" TargetMode="External"/><Relationship Id="rId83" Type="http://schemas.openxmlformats.org/officeDocument/2006/relationships/hyperlink" Target="http://trace.ncbi.nlm.nih.gov/Traces/sra_sub/?subid=472579&amp;amp;action=show:RUN&amp;amp;acc=SRR2061020&amp;amp;noheader=1" TargetMode="External"/><Relationship Id="rId88" Type="http://schemas.openxmlformats.org/officeDocument/2006/relationships/hyperlink" Target="http://trace.ncbi.nlm.nih.gov/Traces/sra_sub/?subid=472579&amp;amp;action=show:EXPERIMENT&amp;amp;acc=SRX1056982&amp;amp;noheader=1" TargetMode="External"/><Relationship Id="rId91" Type="http://schemas.openxmlformats.org/officeDocument/2006/relationships/hyperlink" Target="http://trace.ncbi.nlm.nih.gov/Traces/sra_sub/?subid=472579&amp;amp;action=show:EXPERIMENT&amp;amp;acc=SRX1056985&amp;amp;noheader=1" TargetMode="External"/><Relationship Id="rId96" Type="http://schemas.openxmlformats.org/officeDocument/2006/relationships/hyperlink" Target="http://trace.ncbi.nlm.nih.gov/Traces/sra_sub/?subid=472579&amp;amp;action=show:SAMPLE&amp;amp;acc=SRS959494&amp;amp;noheader=1" TargetMode="External"/><Relationship Id="rId111" Type="http://schemas.openxmlformats.org/officeDocument/2006/relationships/hyperlink" Target="http://trace.ncbi.nlm.nih.gov/Traces/sra_sub/?subid=472579&amp;amp;action=show:EXPERIMENT&amp;amp;acc=SRX1058316&amp;amp;noheader=1" TargetMode="External"/><Relationship Id="rId1" Type="http://schemas.openxmlformats.org/officeDocument/2006/relationships/styles" Target="styles.xml"/><Relationship Id="rId6" Type="http://schemas.openxmlformats.org/officeDocument/2006/relationships/hyperlink" Target="http://trace.ncbi.nlm.nih.gov/Traces/sra_sub/?subid=472579&amp;amp;action=show:EXPERIMENT&amp;amp;acc=SRX1054966&amp;amp;noheader=1" TargetMode="External"/><Relationship Id="rId15" Type="http://schemas.openxmlformats.org/officeDocument/2006/relationships/hyperlink" Target="http://trace.ncbi.nlm.nih.gov/Traces/sra_sub/?subid=472579&amp;amp;action=show:EXPERIMENT&amp;amp;acc=SRX1055041&amp;amp;noheader=1" TargetMode="External"/><Relationship Id="rId23" Type="http://schemas.openxmlformats.org/officeDocument/2006/relationships/hyperlink" Target="http://trace.ncbi.nlm.nih.gov/Traces/sra_sub/?subid=472579&amp;amp;action=show:SAMPLE&amp;amp;acc=SRS958878&amp;amp;noheader=1" TargetMode="External"/><Relationship Id="rId28" Type="http://schemas.openxmlformats.org/officeDocument/2006/relationships/hyperlink" Target="http://trace.ncbi.nlm.nih.gov/Traces/sra_sub/?subid=472579&amp;amp;action=show:RUN&amp;amp;acc=SRR2060072&amp;amp;noheader=1" TargetMode="External"/><Relationship Id="rId36" Type="http://schemas.openxmlformats.org/officeDocument/2006/relationships/hyperlink" Target="http://trace.ncbi.nlm.nih.gov/Traces/sra_sub/?subid=472579&amp;amp;action=show:RUN&amp;amp;acc=SRR2060186&amp;amp;noheader=1" TargetMode="External"/><Relationship Id="rId49" Type="http://schemas.openxmlformats.org/officeDocument/2006/relationships/hyperlink" Target="http://trace.ncbi.nlm.nih.gov/Traces/sra_sub/?subid=472579&amp;amp;action=show:EXPERIMENT&amp;amp;acc=SRX1056942&amp;amp;noheader=1" TargetMode="External"/><Relationship Id="rId57" Type="http://schemas.openxmlformats.org/officeDocument/2006/relationships/hyperlink" Target="http://trace.ncbi.nlm.nih.gov/Traces/sra_sub/?subid=472579&amp;amp;action=show:SAMPLE&amp;amp;acc=SRS959461&amp;amp;noheader=1" TargetMode="External"/><Relationship Id="rId106" Type="http://schemas.openxmlformats.org/officeDocument/2006/relationships/hyperlink" Target="http://trace.ncbi.nlm.nih.gov/Traces/sra_sub/?subid=472579&amp;amp;action=show:EXPERIMENT&amp;amp;acc=SRX1057285&amp;amp;noheader=1" TargetMode="External"/><Relationship Id="rId114" Type="http://schemas.openxmlformats.org/officeDocument/2006/relationships/theme" Target="theme/theme1.xml"/><Relationship Id="rId10" Type="http://schemas.openxmlformats.org/officeDocument/2006/relationships/hyperlink" Target="http://trace.ncbi.nlm.nih.gov/Traces/sra_sub/?subid=472579&amp;amp;action=show:RUN&amp;amp;acc=SRR2058183&amp;amp;noheader=1" TargetMode="External"/><Relationship Id="rId31" Type="http://schemas.openxmlformats.org/officeDocument/2006/relationships/hyperlink" Target="http://trace.ncbi.nlm.nih.gov/Traces/sra_sub/?subid=472579&amp;amp;action=show:RUN&amp;amp;acc=SRR2060073&amp;amp;noheader=1" TargetMode="External"/><Relationship Id="rId44" Type="http://schemas.openxmlformats.org/officeDocument/2006/relationships/hyperlink" Target="http://trace.ncbi.nlm.nih.gov/Traces/sra_sub/?subid=472579&amp;amp;action=show:EXPERIMENT&amp;amp;acc=SRX1056222&amp;amp;noheader=1" TargetMode="External"/><Relationship Id="rId52" Type="http://schemas.openxmlformats.org/officeDocument/2006/relationships/hyperlink" Target="http://trace.ncbi.nlm.nih.gov/Traces/sra_sub/?subid=472579&amp;amp;action=show:EXPERIMENT&amp;amp;acc=SRX1056944&amp;amp;noheader=1" TargetMode="External"/><Relationship Id="rId60" Type="http://schemas.openxmlformats.org/officeDocument/2006/relationships/hyperlink" Target="http://trace.ncbi.nlm.nih.gov/Traces/sra_sub/?subid=472579&amp;amp;action=show:SAMPLE&amp;amp;acc=SRS959462&amp;amp;noheader=1" TargetMode="External"/><Relationship Id="rId65" Type="http://schemas.openxmlformats.org/officeDocument/2006/relationships/hyperlink" Target="http://trace.ncbi.nlm.nih.gov/Traces/sra_sub/?subid=472579&amp;amp;action=show:RUN&amp;amp;acc=SRR2060986&amp;amp;noheader=1" TargetMode="External"/><Relationship Id="rId73" Type="http://schemas.openxmlformats.org/officeDocument/2006/relationships/hyperlink" Target="http://trace.ncbi.nlm.nih.gov/Traces/sra_sub/?subid=472579&amp;amp;action=show:EXPERIMENT&amp;amp;acc=SRX1056955&amp;amp;noheader=1" TargetMode="External"/><Relationship Id="rId78" Type="http://schemas.openxmlformats.org/officeDocument/2006/relationships/hyperlink" Target="http://trace.ncbi.nlm.nih.gov/Traces/sra_sub/?subid=472579&amp;amp;action=show:SAMPLE&amp;amp;acc=SRS959476&amp;amp;noheader=1" TargetMode="External"/><Relationship Id="rId81" Type="http://schemas.openxmlformats.org/officeDocument/2006/relationships/hyperlink" Target="http://trace.ncbi.nlm.nih.gov/Traces/sra_sub/?subid=472579&amp;amp;action=show:SAMPLE&amp;amp;acc=SRS959477&amp;amp;noheader=1" TargetMode="External"/><Relationship Id="rId86" Type="http://schemas.openxmlformats.org/officeDocument/2006/relationships/hyperlink" Target="http://trace.ncbi.nlm.nih.gov/Traces/sra_sub/?subid=472579&amp;amp;action=show:RUN&amp;amp;acc=SRR2061038&amp;amp;noheader=1" TargetMode="External"/><Relationship Id="rId94" Type="http://schemas.openxmlformats.org/officeDocument/2006/relationships/hyperlink" Target="http://trace.ncbi.nlm.nih.gov/Traces/sra_sub/?subid=472579&amp;amp;action=show:EXPERIMENT&amp;amp;acc=SRX1056986&amp;amp;noheader=1" TargetMode="External"/><Relationship Id="rId99" Type="http://schemas.openxmlformats.org/officeDocument/2006/relationships/hyperlink" Target="http://trace.ncbi.nlm.nih.gov/Traces/sra_sub/?subid=472579&amp;amp;action=show:SAMPLE&amp;amp;acc=SRS959675&amp;amp;noheader=1" TargetMode="External"/><Relationship Id="rId101" Type="http://schemas.openxmlformats.org/officeDocument/2006/relationships/hyperlink" Target="http://trace.ncbi.nlm.nih.gov/Traces/sra_sub/?subid=472579&amp;amp;action=show:RUN&amp;amp;acc=SRR2061223&amp;amp;noheader=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trace.ncbi.nlm.nih.gov/Traces/sra_sub/?subid=472579&amp;amp;action=show:EXPERIMENT&amp;amp;acc=SRX1054967&amp;amp;noheader=1" TargetMode="External"/><Relationship Id="rId13" Type="http://schemas.openxmlformats.org/officeDocument/2006/relationships/hyperlink" Target="http://trace.ncbi.nlm.nih.gov/Traces/sra_sub/?subid=472579&amp;amp;action=show:RUN&amp;amp;acc=SRR2058186&amp;amp;noheader=1" TargetMode="External"/><Relationship Id="rId18" Type="http://schemas.openxmlformats.org/officeDocument/2006/relationships/hyperlink" Target="http://trace.ncbi.nlm.nih.gov/Traces/sra_sub/?subid=472579&amp;amp;action=show:EXPERIMENT&amp;amp;acc=SRX1055044&amp;amp;noheader=1" TargetMode="External"/><Relationship Id="rId39" Type="http://schemas.openxmlformats.org/officeDocument/2006/relationships/hyperlink" Target="http://trace.ncbi.nlm.nih.gov/Traces/sra_sub/?subid=472579&amp;amp;action=show:RUN&amp;amp;acc=SRR2060075&amp;amp;noheader=1" TargetMode="External"/><Relationship Id="rId109" Type="http://schemas.openxmlformats.org/officeDocument/2006/relationships/hyperlink" Target="http://trace.ncbi.nlm.nih.gov/Traces/sra_sub/?subid=472579&amp;amp;action=show:EXPERIMENT&amp;amp;acc=SRX1058313&amp;amp;noheader=1" TargetMode="External"/><Relationship Id="rId34" Type="http://schemas.openxmlformats.org/officeDocument/2006/relationships/hyperlink" Target="http://trace.ncbi.nlm.nih.gov/Traces/sra_sub/?subid=472579&amp;amp;action=show:RUN&amp;amp;acc=SRR2060074&amp;amp;noheader=1" TargetMode="External"/><Relationship Id="rId50" Type="http://schemas.openxmlformats.org/officeDocument/2006/relationships/hyperlink" Target="http://trace.ncbi.nlm.nih.gov/Traces/sra_sub/?subid=472579&amp;amp;action=show:RUN&amp;amp;acc=SRR2060974&amp;amp;noheader=1" TargetMode="External"/><Relationship Id="rId55" Type="http://schemas.openxmlformats.org/officeDocument/2006/relationships/hyperlink" Target="http://trace.ncbi.nlm.nih.gov/Traces/sra_sub/?subid=472579&amp;amp;action=show:EXPERIMENT&amp;amp;acc=SRX1056945&amp;amp;noheader=1" TargetMode="External"/><Relationship Id="rId76" Type="http://schemas.openxmlformats.org/officeDocument/2006/relationships/hyperlink" Target="http://trace.ncbi.nlm.nih.gov/Traces/sra_sub/?subid=472579&amp;amp;action=show:EXPERIMENT&amp;amp;acc=SRX1056956&amp;amp;noheader=1" TargetMode="External"/><Relationship Id="rId97" Type="http://schemas.openxmlformats.org/officeDocument/2006/relationships/hyperlink" Target="http://trace.ncbi.nlm.nih.gov/Traces/sra_sub/?subid=472579&amp;amp;action=show:EXPERIMENT&amp;amp;acc=SRX1056993&amp;amp;noheader=1" TargetMode="External"/><Relationship Id="rId104" Type="http://schemas.openxmlformats.org/officeDocument/2006/relationships/hyperlink" Target="http://trace.ncbi.nlm.nih.gov/Traces/sra_sub/?subid=472579&amp;amp;action=show:RUN&amp;amp;acc=SRR2061229&amp;amp;noheader=1" TargetMode="External"/><Relationship Id="rId7" Type="http://schemas.openxmlformats.org/officeDocument/2006/relationships/hyperlink" Target="http://trace.ncbi.nlm.nih.gov/Traces/sra_sub/?subid=472579&amp;amp;action=show:RUN&amp;amp;acc=SRR2058182&amp;amp;noheader=1" TargetMode="External"/><Relationship Id="rId71" Type="http://schemas.openxmlformats.org/officeDocument/2006/relationships/hyperlink" Target="http://trace.ncbi.nlm.nih.gov/Traces/sra_sub/?subid=472579&amp;amp;action=show:RUN&amp;amp;acc=SRR2060991&amp;amp;noheader=1" TargetMode="External"/><Relationship Id="rId92" Type="http://schemas.openxmlformats.org/officeDocument/2006/relationships/hyperlink" Target="http://trace.ncbi.nlm.nih.gov/Traces/sra_sub/?subid=472579&amp;amp;action=show:RUN&amp;amp;acc=SRR2061047&amp;amp;noheader=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2947</Words>
  <Characters>16800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9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 Wilkinson</dc:creator>
  <cp:keywords/>
  <dc:description/>
  <cp:lastModifiedBy>MO Winfield</cp:lastModifiedBy>
  <cp:revision>2</cp:revision>
  <dcterms:created xsi:type="dcterms:W3CDTF">2015-06-17T08:55:00Z</dcterms:created>
  <dcterms:modified xsi:type="dcterms:W3CDTF">2015-06-26T08:32:00Z</dcterms:modified>
</cp:coreProperties>
</file>